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6B0DAD" w14:textId="77777777" w:rsidR="005F7561" w:rsidRDefault="005F7561"/>
    <w:p w14:paraId="7F2FBD32" w14:textId="77777777" w:rsidR="00893E9E" w:rsidRDefault="00893E9E"/>
    <w:p w14:paraId="3BB062D3" w14:textId="77777777" w:rsidR="00504342" w:rsidRDefault="00504342" w:rsidP="000F241B">
      <w:pPr>
        <w:autoSpaceDE w:val="0"/>
        <w:autoSpaceDN w:val="0"/>
        <w:contextualSpacing/>
        <w:jc w:val="both"/>
      </w:pPr>
    </w:p>
    <w:p w14:paraId="78CBFB43" w14:textId="77777777" w:rsidR="00504342" w:rsidRDefault="00504342" w:rsidP="000F241B">
      <w:pPr>
        <w:autoSpaceDE w:val="0"/>
        <w:autoSpaceDN w:val="0"/>
        <w:contextualSpacing/>
        <w:jc w:val="both"/>
      </w:pPr>
    </w:p>
    <w:p w14:paraId="44732589" w14:textId="77777777" w:rsidR="00504342" w:rsidRDefault="00504342" w:rsidP="000F241B">
      <w:pPr>
        <w:autoSpaceDE w:val="0"/>
        <w:autoSpaceDN w:val="0"/>
        <w:contextualSpacing/>
        <w:jc w:val="both"/>
      </w:pPr>
    </w:p>
    <w:p w14:paraId="1073DDB3" w14:textId="77777777" w:rsidR="00504342" w:rsidRDefault="00504342" w:rsidP="000F241B">
      <w:pPr>
        <w:autoSpaceDE w:val="0"/>
        <w:autoSpaceDN w:val="0"/>
        <w:contextualSpacing/>
        <w:jc w:val="both"/>
      </w:pPr>
    </w:p>
    <w:p w14:paraId="779FAB46" w14:textId="77777777" w:rsidR="000E4726" w:rsidRDefault="000E4726" w:rsidP="000F241B">
      <w:pPr>
        <w:autoSpaceDE w:val="0"/>
        <w:autoSpaceDN w:val="0"/>
        <w:contextualSpacing/>
        <w:jc w:val="both"/>
      </w:pPr>
    </w:p>
    <w:p w14:paraId="6CA5F623" w14:textId="77777777" w:rsidR="00095C5C" w:rsidRDefault="00095C5C" w:rsidP="000F241B">
      <w:pPr>
        <w:autoSpaceDE w:val="0"/>
        <w:autoSpaceDN w:val="0"/>
        <w:contextualSpacing/>
        <w:jc w:val="both"/>
      </w:pPr>
    </w:p>
    <w:p w14:paraId="4624CC62" w14:textId="76D44AAA" w:rsidR="001303C6" w:rsidRPr="000F241B" w:rsidRDefault="008D4329" w:rsidP="000F241B">
      <w:pPr>
        <w:autoSpaceDE w:val="0"/>
        <w:autoSpaceDN w:val="0"/>
        <w:contextualSpacing/>
        <w:jc w:val="both"/>
        <w:rPr>
          <w:i/>
        </w:rPr>
      </w:pPr>
      <w:r>
        <w:t xml:space="preserve">S3 </w:t>
      </w:r>
      <w:r w:rsidR="001303C6" w:rsidRPr="000F241B">
        <w:t xml:space="preserve">Table. </w:t>
      </w:r>
      <w:r w:rsidR="005416F9" w:rsidRPr="000F241B">
        <w:t xml:space="preserve">Genotype count and </w:t>
      </w:r>
      <w:r w:rsidR="005416F9">
        <w:t>f</w:t>
      </w:r>
      <w:r w:rsidR="00FB33D1">
        <w:t xml:space="preserve">requency of the West Africa knock down resistance mutation in </w:t>
      </w:r>
      <w:r w:rsidR="00FB33D1" w:rsidRPr="000F241B">
        <w:rPr>
          <w:i/>
        </w:rPr>
        <w:t xml:space="preserve">Anopheles </w:t>
      </w:r>
      <w:proofErr w:type="spellStart"/>
      <w:r w:rsidR="00FB33D1" w:rsidRPr="000F241B">
        <w:rPr>
          <w:i/>
        </w:rPr>
        <w:t>gambiae</w:t>
      </w:r>
      <w:proofErr w:type="spellEnd"/>
      <w:r w:rsidR="00FB33D1">
        <w:t xml:space="preserve"> and </w:t>
      </w:r>
      <w:r w:rsidR="00FB33D1" w:rsidRPr="000F241B">
        <w:rPr>
          <w:i/>
        </w:rPr>
        <w:t xml:space="preserve">Anopheles </w:t>
      </w:r>
      <w:proofErr w:type="spellStart"/>
      <w:r w:rsidR="00FB33D1" w:rsidRPr="000F241B">
        <w:rPr>
          <w:i/>
        </w:rPr>
        <w:t>coluzzii</w:t>
      </w:r>
      <w:bookmarkStart w:id="0" w:name="_GoBack"/>
      <w:bookmarkEnd w:id="0"/>
      <w:proofErr w:type="spellEnd"/>
    </w:p>
    <w:p w14:paraId="7938A085" w14:textId="77777777" w:rsidR="00FB33D1" w:rsidRDefault="00FB33D1" w:rsidP="001303C6">
      <w:pPr>
        <w:pStyle w:val="ListParagraph"/>
        <w:autoSpaceDE w:val="0"/>
        <w:autoSpaceDN w:val="0"/>
        <w:spacing w:line="360" w:lineRule="auto"/>
        <w:ind w:left="360"/>
        <w:contextualSpacing/>
        <w:jc w:val="both"/>
        <w:rPr>
          <w:i/>
        </w:rPr>
      </w:pPr>
    </w:p>
    <w:tbl>
      <w:tblPr>
        <w:tblStyle w:val="TableGrid"/>
        <w:tblW w:w="9958" w:type="dxa"/>
        <w:tblLook w:val="04A0" w:firstRow="1" w:lastRow="0" w:firstColumn="1" w:lastColumn="0" w:noHBand="0" w:noVBand="1"/>
      </w:tblPr>
      <w:tblGrid>
        <w:gridCol w:w="1037"/>
        <w:gridCol w:w="881"/>
        <w:gridCol w:w="795"/>
        <w:gridCol w:w="841"/>
        <w:gridCol w:w="869"/>
        <w:gridCol w:w="1132"/>
        <w:gridCol w:w="824"/>
        <w:gridCol w:w="844"/>
        <w:gridCol w:w="892"/>
        <w:gridCol w:w="771"/>
        <w:gridCol w:w="1072"/>
      </w:tblGrid>
      <w:tr w:rsidR="0061732D" w14:paraId="2E3851AC" w14:textId="4B35A40C" w:rsidTr="002532B5">
        <w:tc>
          <w:tcPr>
            <w:tcW w:w="1037" w:type="dxa"/>
            <w:vMerge w:val="restart"/>
          </w:tcPr>
          <w:p w14:paraId="4C174772" w14:textId="77777777" w:rsidR="0061732D" w:rsidRDefault="0061732D" w:rsidP="001303C6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jc w:val="both"/>
              <w:rPr>
                <w:sz w:val="22"/>
                <w:szCs w:val="22"/>
              </w:rPr>
            </w:pPr>
          </w:p>
          <w:p w14:paraId="341CB263" w14:textId="77777777" w:rsidR="0061732D" w:rsidRDefault="0061732D" w:rsidP="001303C6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jc w:val="both"/>
              <w:rPr>
                <w:sz w:val="22"/>
                <w:szCs w:val="22"/>
              </w:rPr>
            </w:pPr>
          </w:p>
          <w:p w14:paraId="050E8D25" w14:textId="724073FD" w:rsidR="0061732D" w:rsidRDefault="0061732D" w:rsidP="001303C6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jc w:val="both"/>
              <w:rPr>
                <w:sz w:val="24"/>
                <w:szCs w:val="24"/>
              </w:rPr>
            </w:pPr>
            <w:r>
              <w:rPr>
                <w:sz w:val="22"/>
                <w:szCs w:val="22"/>
              </w:rPr>
              <w:t>Sites</w:t>
            </w:r>
            <w:r w:rsidRPr="004C3BE0">
              <w:rPr>
                <w:sz w:val="22"/>
                <w:szCs w:val="22"/>
              </w:rPr>
              <w:t xml:space="preserve"> </w:t>
            </w:r>
          </w:p>
        </w:tc>
        <w:tc>
          <w:tcPr>
            <w:tcW w:w="8921" w:type="dxa"/>
            <w:gridSpan w:val="10"/>
          </w:tcPr>
          <w:p w14:paraId="63E33939" w14:textId="063ED796" w:rsidR="0061732D" w:rsidRDefault="0061732D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enotype count and frequency (%) of the </w:t>
            </w:r>
            <w:proofErr w:type="spellStart"/>
            <w:r>
              <w:rPr>
                <w:sz w:val="24"/>
                <w:szCs w:val="24"/>
              </w:rPr>
              <w:t>kdr</w:t>
            </w:r>
            <w:proofErr w:type="spellEnd"/>
            <w:r>
              <w:rPr>
                <w:sz w:val="24"/>
                <w:szCs w:val="24"/>
              </w:rPr>
              <w:t>-w mutation (R)</w:t>
            </w:r>
          </w:p>
        </w:tc>
      </w:tr>
      <w:tr w:rsidR="0061732D" w14:paraId="74FCD938" w14:textId="1F1729E2" w:rsidTr="002532B5">
        <w:trPr>
          <w:trHeight w:val="451"/>
        </w:trPr>
        <w:tc>
          <w:tcPr>
            <w:tcW w:w="1037" w:type="dxa"/>
            <w:vMerge/>
          </w:tcPr>
          <w:p w14:paraId="41A1EED4" w14:textId="289B8B6C" w:rsidR="0061732D" w:rsidRDefault="0061732D" w:rsidP="001303C6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4518" w:type="dxa"/>
            <w:gridSpan w:val="5"/>
          </w:tcPr>
          <w:p w14:paraId="058DB3B5" w14:textId="1C7EADC4" w:rsidR="0061732D" w:rsidRPr="0061732D" w:rsidRDefault="0061732D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i/>
                <w:sz w:val="24"/>
                <w:szCs w:val="24"/>
              </w:rPr>
            </w:pPr>
            <w:r w:rsidRPr="0061732D">
              <w:rPr>
                <w:i/>
                <w:sz w:val="24"/>
                <w:szCs w:val="24"/>
              </w:rPr>
              <w:t xml:space="preserve">Anopheles </w:t>
            </w:r>
            <w:proofErr w:type="spellStart"/>
            <w:r w:rsidRPr="0061732D">
              <w:rPr>
                <w:i/>
                <w:sz w:val="24"/>
                <w:szCs w:val="24"/>
              </w:rPr>
              <w:t>gambiae</w:t>
            </w:r>
            <w:proofErr w:type="spellEnd"/>
          </w:p>
        </w:tc>
        <w:tc>
          <w:tcPr>
            <w:tcW w:w="4403" w:type="dxa"/>
            <w:gridSpan w:val="5"/>
          </w:tcPr>
          <w:p w14:paraId="56AE8556" w14:textId="31B5E386" w:rsidR="0061732D" w:rsidRPr="0061732D" w:rsidRDefault="0061732D" w:rsidP="00FF5A4D">
            <w:pPr>
              <w:autoSpaceDE w:val="0"/>
              <w:autoSpaceDN w:val="0"/>
              <w:spacing w:line="360" w:lineRule="auto"/>
              <w:contextualSpacing/>
              <w:rPr>
                <w:i/>
              </w:rPr>
            </w:pPr>
            <w:r w:rsidRPr="0061732D">
              <w:rPr>
                <w:i/>
              </w:rPr>
              <w:t xml:space="preserve">Anopheles </w:t>
            </w:r>
            <w:proofErr w:type="spellStart"/>
            <w:r w:rsidRPr="0061732D">
              <w:rPr>
                <w:i/>
              </w:rPr>
              <w:t>coluzzii</w:t>
            </w:r>
            <w:proofErr w:type="spellEnd"/>
          </w:p>
        </w:tc>
      </w:tr>
      <w:tr w:rsidR="0061732D" w14:paraId="739B5139" w14:textId="003E23F7" w:rsidTr="002532B5">
        <w:tc>
          <w:tcPr>
            <w:tcW w:w="1037" w:type="dxa"/>
            <w:vMerge/>
          </w:tcPr>
          <w:p w14:paraId="23263A99" w14:textId="2C351969" w:rsidR="0061732D" w:rsidRDefault="0061732D" w:rsidP="001303C6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jc w:val="both"/>
              <w:rPr>
                <w:sz w:val="24"/>
                <w:szCs w:val="24"/>
              </w:rPr>
            </w:pPr>
          </w:p>
        </w:tc>
        <w:tc>
          <w:tcPr>
            <w:tcW w:w="881" w:type="dxa"/>
          </w:tcPr>
          <w:p w14:paraId="0CA2BFCD" w14:textId="39E1F1EB" w:rsidR="0061732D" w:rsidRPr="0061732D" w:rsidRDefault="0061732D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b/>
                <w:sz w:val="24"/>
                <w:szCs w:val="24"/>
              </w:rPr>
            </w:pPr>
            <w:r w:rsidRPr="0061732D">
              <w:rPr>
                <w:b/>
                <w:sz w:val="24"/>
                <w:szCs w:val="24"/>
              </w:rPr>
              <w:t>n</w:t>
            </w:r>
          </w:p>
        </w:tc>
        <w:tc>
          <w:tcPr>
            <w:tcW w:w="795" w:type="dxa"/>
          </w:tcPr>
          <w:p w14:paraId="5AA4C222" w14:textId="2C0AA135" w:rsidR="0061732D" w:rsidRPr="000F241B" w:rsidRDefault="0061732D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b/>
                <w:sz w:val="24"/>
                <w:szCs w:val="24"/>
              </w:rPr>
            </w:pPr>
            <w:r w:rsidRPr="000F241B">
              <w:rPr>
                <w:b/>
                <w:sz w:val="24"/>
                <w:szCs w:val="24"/>
              </w:rPr>
              <w:t>RR</w:t>
            </w:r>
          </w:p>
        </w:tc>
        <w:tc>
          <w:tcPr>
            <w:tcW w:w="841" w:type="dxa"/>
          </w:tcPr>
          <w:p w14:paraId="7DB8880F" w14:textId="2ED74A1E" w:rsidR="0061732D" w:rsidRPr="000F241B" w:rsidRDefault="0061732D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b/>
                <w:sz w:val="24"/>
                <w:szCs w:val="24"/>
              </w:rPr>
            </w:pPr>
            <w:proofErr w:type="spellStart"/>
            <w:r w:rsidRPr="000F241B">
              <w:rPr>
                <w:b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869" w:type="dxa"/>
          </w:tcPr>
          <w:p w14:paraId="2B48B55D" w14:textId="4E0313D0" w:rsidR="0061732D" w:rsidRPr="000F241B" w:rsidRDefault="008746FA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b/>
                <w:sz w:val="24"/>
                <w:szCs w:val="24"/>
              </w:rPr>
            </w:pPr>
            <w:proofErr w:type="spellStart"/>
            <w:r w:rsidRPr="000F241B">
              <w:rPr>
                <w:b/>
                <w:sz w:val="24"/>
                <w:szCs w:val="24"/>
              </w:rPr>
              <w:t>S</w:t>
            </w:r>
            <w:r w:rsidR="0061732D" w:rsidRPr="000F241B">
              <w:rPr>
                <w:b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132" w:type="dxa"/>
          </w:tcPr>
          <w:p w14:paraId="1F628BD3" w14:textId="7E51AE85" w:rsidR="0061732D" w:rsidRPr="000F241B" w:rsidRDefault="0061732D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b/>
              </w:rPr>
            </w:pPr>
            <w:r w:rsidRPr="000F241B"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 xml:space="preserve">% </w:t>
            </w:r>
            <w:proofErr w:type="spellStart"/>
            <w:r w:rsidRPr="000F241B">
              <w:rPr>
                <w:b/>
              </w:rPr>
              <w:t>Kdr</w:t>
            </w:r>
            <w:proofErr w:type="spellEnd"/>
            <w:r w:rsidRPr="000F241B">
              <w:rPr>
                <w:b/>
              </w:rPr>
              <w:t xml:space="preserve"> frequency</w:t>
            </w:r>
          </w:p>
        </w:tc>
        <w:tc>
          <w:tcPr>
            <w:tcW w:w="824" w:type="dxa"/>
          </w:tcPr>
          <w:p w14:paraId="229AEBBB" w14:textId="7BB85107" w:rsidR="0061732D" w:rsidRPr="0061732D" w:rsidRDefault="00D91B91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b/>
                <w:sz w:val="24"/>
                <w:szCs w:val="24"/>
              </w:rPr>
            </w:pPr>
            <w:r w:rsidRPr="0061732D">
              <w:rPr>
                <w:b/>
                <w:sz w:val="24"/>
                <w:szCs w:val="24"/>
              </w:rPr>
              <w:t>N</w:t>
            </w:r>
          </w:p>
        </w:tc>
        <w:tc>
          <w:tcPr>
            <w:tcW w:w="844" w:type="dxa"/>
          </w:tcPr>
          <w:p w14:paraId="2C5222C0" w14:textId="078F6111" w:rsidR="0061732D" w:rsidRPr="000F241B" w:rsidRDefault="0061732D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b/>
                <w:sz w:val="24"/>
                <w:szCs w:val="24"/>
              </w:rPr>
            </w:pPr>
            <w:r w:rsidRPr="000F241B">
              <w:rPr>
                <w:b/>
                <w:sz w:val="24"/>
                <w:szCs w:val="24"/>
              </w:rPr>
              <w:t>RR</w:t>
            </w:r>
          </w:p>
        </w:tc>
        <w:tc>
          <w:tcPr>
            <w:tcW w:w="892" w:type="dxa"/>
          </w:tcPr>
          <w:p w14:paraId="660BF3F8" w14:textId="228B8F29" w:rsidR="0061732D" w:rsidRPr="000F241B" w:rsidRDefault="0061732D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b/>
                <w:sz w:val="24"/>
                <w:szCs w:val="24"/>
              </w:rPr>
            </w:pPr>
            <w:proofErr w:type="spellStart"/>
            <w:r w:rsidRPr="000F241B">
              <w:rPr>
                <w:b/>
                <w:sz w:val="24"/>
                <w:szCs w:val="24"/>
              </w:rPr>
              <w:t>Rs</w:t>
            </w:r>
            <w:proofErr w:type="spellEnd"/>
          </w:p>
        </w:tc>
        <w:tc>
          <w:tcPr>
            <w:tcW w:w="771" w:type="dxa"/>
          </w:tcPr>
          <w:p w14:paraId="0BA8D79D" w14:textId="676824DB" w:rsidR="0061732D" w:rsidRPr="000F241B" w:rsidRDefault="0061732D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b/>
                <w:sz w:val="24"/>
                <w:szCs w:val="24"/>
              </w:rPr>
            </w:pPr>
            <w:proofErr w:type="spellStart"/>
            <w:r w:rsidRPr="000F241B">
              <w:rPr>
                <w:b/>
                <w:sz w:val="24"/>
                <w:szCs w:val="24"/>
              </w:rPr>
              <w:t>Ss</w:t>
            </w:r>
            <w:proofErr w:type="spellEnd"/>
          </w:p>
        </w:tc>
        <w:tc>
          <w:tcPr>
            <w:tcW w:w="1072" w:type="dxa"/>
          </w:tcPr>
          <w:p w14:paraId="6AF66789" w14:textId="1EA1274B" w:rsidR="0061732D" w:rsidRPr="000F241B" w:rsidRDefault="0061732D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b/>
                <w:sz w:val="24"/>
                <w:szCs w:val="24"/>
              </w:rPr>
            </w:pPr>
            <w:r>
              <w:rPr>
                <w:b/>
              </w:rPr>
              <w:t xml:space="preserve">% </w:t>
            </w:r>
            <w:proofErr w:type="spellStart"/>
            <w:r w:rsidRPr="000F241B">
              <w:rPr>
                <w:b/>
              </w:rPr>
              <w:t>Kdr</w:t>
            </w:r>
            <w:proofErr w:type="spellEnd"/>
            <w:r w:rsidRPr="000F241B">
              <w:rPr>
                <w:b/>
              </w:rPr>
              <w:t xml:space="preserve"> frequency</w:t>
            </w:r>
          </w:p>
        </w:tc>
      </w:tr>
      <w:tr w:rsidR="00A8253F" w14:paraId="4A9D90C6" w14:textId="09EEE471" w:rsidTr="002532B5">
        <w:trPr>
          <w:trHeight w:val="646"/>
        </w:trPr>
        <w:tc>
          <w:tcPr>
            <w:tcW w:w="1037" w:type="dxa"/>
          </w:tcPr>
          <w:p w14:paraId="2887F9A2" w14:textId="3FB78188" w:rsidR="00BB5C4B" w:rsidRPr="00A8253F" w:rsidRDefault="00A8253F" w:rsidP="00725E44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gos</w:t>
            </w:r>
          </w:p>
        </w:tc>
        <w:tc>
          <w:tcPr>
            <w:tcW w:w="881" w:type="dxa"/>
          </w:tcPr>
          <w:p w14:paraId="0380947F" w14:textId="0F2566F0" w:rsidR="00BB5C4B" w:rsidRPr="0061732D" w:rsidRDefault="00725E44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b/>
                <w:sz w:val="24"/>
                <w:szCs w:val="24"/>
              </w:rPr>
            </w:pPr>
            <w:r w:rsidRPr="0061732D">
              <w:rPr>
                <w:b/>
                <w:sz w:val="24"/>
                <w:szCs w:val="24"/>
              </w:rPr>
              <w:t>405</w:t>
            </w:r>
          </w:p>
        </w:tc>
        <w:tc>
          <w:tcPr>
            <w:tcW w:w="795" w:type="dxa"/>
          </w:tcPr>
          <w:p w14:paraId="76CD7B0A" w14:textId="6496D825" w:rsidR="00BB5C4B" w:rsidRDefault="00B00962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</w:t>
            </w:r>
          </w:p>
        </w:tc>
        <w:tc>
          <w:tcPr>
            <w:tcW w:w="841" w:type="dxa"/>
          </w:tcPr>
          <w:p w14:paraId="43F62399" w14:textId="09EEF8EA" w:rsidR="00BB5C4B" w:rsidRDefault="00B00962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</w:t>
            </w:r>
          </w:p>
        </w:tc>
        <w:tc>
          <w:tcPr>
            <w:tcW w:w="869" w:type="dxa"/>
          </w:tcPr>
          <w:p w14:paraId="54C06CE3" w14:textId="2FCFDD29" w:rsidR="00BB5C4B" w:rsidRDefault="00B00962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0</w:t>
            </w:r>
          </w:p>
        </w:tc>
        <w:tc>
          <w:tcPr>
            <w:tcW w:w="1132" w:type="dxa"/>
          </w:tcPr>
          <w:p w14:paraId="751E252A" w14:textId="66963708" w:rsidR="00BB5C4B" w:rsidRDefault="00B00962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</w:t>
            </w:r>
            <w:r w:rsidR="0061732D">
              <w:rPr>
                <w:sz w:val="24"/>
                <w:szCs w:val="24"/>
              </w:rPr>
              <w:t>0</w:t>
            </w:r>
          </w:p>
        </w:tc>
        <w:tc>
          <w:tcPr>
            <w:tcW w:w="824" w:type="dxa"/>
          </w:tcPr>
          <w:p w14:paraId="2084C142" w14:textId="28EAB824" w:rsidR="00BB5C4B" w:rsidRPr="0061732D" w:rsidRDefault="00725E44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b/>
                <w:sz w:val="24"/>
                <w:szCs w:val="24"/>
              </w:rPr>
            </w:pPr>
            <w:r w:rsidRPr="0061732D">
              <w:rPr>
                <w:b/>
                <w:sz w:val="24"/>
                <w:szCs w:val="24"/>
              </w:rPr>
              <w:t>275</w:t>
            </w:r>
          </w:p>
        </w:tc>
        <w:tc>
          <w:tcPr>
            <w:tcW w:w="844" w:type="dxa"/>
          </w:tcPr>
          <w:p w14:paraId="1FF6C457" w14:textId="22CDEF40" w:rsidR="00BB5C4B" w:rsidRDefault="00B00962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892" w:type="dxa"/>
          </w:tcPr>
          <w:p w14:paraId="58D6FC65" w14:textId="51603BD9" w:rsidR="00BB5C4B" w:rsidRDefault="00B00962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771" w:type="dxa"/>
          </w:tcPr>
          <w:p w14:paraId="0F6AD1AE" w14:textId="73E4C640" w:rsidR="00BB5C4B" w:rsidRDefault="00B00962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1</w:t>
            </w:r>
          </w:p>
        </w:tc>
        <w:tc>
          <w:tcPr>
            <w:tcW w:w="1072" w:type="dxa"/>
          </w:tcPr>
          <w:p w14:paraId="2CBE73AE" w14:textId="426D1FC4" w:rsidR="00BB5C4B" w:rsidRDefault="00975672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  <w:r w:rsidR="00B00962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3</w:t>
            </w:r>
          </w:p>
        </w:tc>
      </w:tr>
      <w:tr w:rsidR="00A8253F" w14:paraId="20A9A14C" w14:textId="2168AFA2" w:rsidTr="002532B5">
        <w:tc>
          <w:tcPr>
            <w:tcW w:w="1037" w:type="dxa"/>
          </w:tcPr>
          <w:p w14:paraId="19C7CCDB" w14:textId="58E2FFE0" w:rsidR="00BB5C4B" w:rsidRPr="00A8253F" w:rsidRDefault="00A8253F" w:rsidP="00A8253F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gun</w:t>
            </w:r>
          </w:p>
        </w:tc>
        <w:tc>
          <w:tcPr>
            <w:tcW w:w="881" w:type="dxa"/>
          </w:tcPr>
          <w:p w14:paraId="210AA7A1" w14:textId="766E62FA" w:rsidR="00BB5C4B" w:rsidRPr="0061732D" w:rsidRDefault="000F241B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b/>
                <w:sz w:val="24"/>
                <w:szCs w:val="24"/>
              </w:rPr>
            </w:pPr>
            <w:r w:rsidRPr="0061732D">
              <w:rPr>
                <w:b/>
                <w:sz w:val="24"/>
                <w:szCs w:val="24"/>
              </w:rPr>
              <w:t>3</w:t>
            </w:r>
            <w:r w:rsidR="00811D17">
              <w:rPr>
                <w:b/>
                <w:sz w:val="24"/>
                <w:szCs w:val="24"/>
              </w:rPr>
              <w:t>41</w:t>
            </w:r>
          </w:p>
        </w:tc>
        <w:tc>
          <w:tcPr>
            <w:tcW w:w="795" w:type="dxa"/>
          </w:tcPr>
          <w:p w14:paraId="30CD9C90" w14:textId="0D23909A" w:rsidR="00BB5C4B" w:rsidRDefault="000F6114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841" w:type="dxa"/>
          </w:tcPr>
          <w:p w14:paraId="5AFC0851" w14:textId="4A804948" w:rsidR="00BB5C4B" w:rsidRDefault="00975672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="000F6114">
              <w:rPr>
                <w:sz w:val="24"/>
                <w:szCs w:val="24"/>
              </w:rPr>
              <w:t>8</w:t>
            </w:r>
          </w:p>
        </w:tc>
        <w:tc>
          <w:tcPr>
            <w:tcW w:w="869" w:type="dxa"/>
          </w:tcPr>
          <w:p w14:paraId="11D7FA9F" w14:textId="4E1DEE44" w:rsidR="00BB5C4B" w:rsidRDefault="00975672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3</w:t>
            </w:r>
          </w:p>
        </w:tc>
        <w:tc>
          <w:tcPr>
            <w:tcW w:w="1132" w:type="dxa"/>
          </w:tcPr>
          <w:p w14:paraId="25B66E85" w14:textId="07741C03" w:rsidR="00BB5C4B" w:rsidRDefault="00811D17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  <w:r w:rsidR="00975672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1</w:t>
            </w:r>
          </w:p>
        </w:tc>
        <w:tc>
          <w:tcPr>
            <w:tcW w:w="824" w:type="dxa"/>
          </w:tcPr>
          <w:p w14:paraId="62BAA61A" w14:textId="0B6D98EB" w:rsidR="00BB5C4B" w:rsidRPr="0061732D" w:rsidRDefault="000F241B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b/>
                <w:sz w:val="24"/>
                <w:szCs w:val="24"/>
              </w:rPr>
            </w:pPr>
            <w:r w:rsidRPr="0061732D">
              <w:rPr>
                <w:b/>
                <w:sz w:val="24"/>
                <w:szCs w:val="24"/>
              </w:rPr>
              <w:t>207</w:t>
            </w:r>
          </w:p>
        </w:tc>
        <w:tc>
          <w:tcPr>
            <w:tcW w:w="844" w:type="dxa"/>
          </w:tcPr>
          <w:p w14:paraId="2D831FB8" w14:textId="5F295B0B" w:rsidR="00BB5C4B" w:rsidRDefault="00975672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892" w:type="dxa"/>
          </w:tcPr>
          <w:p w14:paraId="1A649B61" w14:textId="5096AB9B" w:rsidR="00BB5C4B" w:rsidRDefault="00975672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771" w:type="dxa"/>
          </w:tcPr>
          <w:p w14:paraId="1EE08337" w14:textId="3D8F83A5" w:rsidR="00BB5C4B" w:rsidRDefault="00975672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1</w:t>
            </w:r>
          </w:p>
        </w:tc>
        <w:tc>
          <w:tcPr>
            <w:tcW w:w="1072" w:type="dxa"/>
          </w:tcPr>
          <w:p w14:paraId="48269006" w14:textId="6CC786E9" w:rsidR="00BB5C4B" w:rsidRDefault="00975672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6</w:t>
            </w:r>
          </w:p>
        </w:tc>
      </w:tr>
      <w:tr w:rsidR="00A8253F" w14:paraId="100FB85F" w14:textId="0A701C89" w:rsidTr="002532B5">
        <w:tc>
          <w:tcPr>
            <w:tcW w:w="1037" w:type="dxa"/>
          </w:tcPr>
          <w:p w14:paraId="269D97E9" w14:textId="31E94A39" w:rsidR="00BB5C4B" w:rsidRPr="00A8253F" w:rsidRDefault="00BB5C4B" w:rsidP="00A8253F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 w:rsidRPr="004C3BE0">
              <w:rPr>
                <w:sz w:val="22"/>
                <w:szCs w:val="22"/>
              </w:rPr>
              <w:t>Edo</w:t>
            </w:r>
          </w:p>
        </w:tc>
        <w:tc>
          <w:tcPr>
            <w:tcW w:w="881" w:type="dxa"/>
          </w:tcPr>
          <w:p w14:paraId="06D97B12" w14:textId="069023AD" w:rsidR="00BB5C4B" w:rsidRPr="0061732D" w:rsidRDefault="000F241B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b/>
                <w:sz w:val="24"/>
                <w:szCs w:val="24"/>
              </w:rPr>
            </w:pPr>
            <w:r w:rsidRPr="0061732D">
              <w:rPr>
                <w:b/>
                <w:sz w:val="24"/>
                <w:szCs w:val="24"/>
              </w:rPr>
              <w:t>147</w:t>
            </w:r>
          </w:p>
        </w:tc>
        <w:tc>
          <w:tcPr>
            <w:tcW w:w="795" w:type="dxa"/>
          </w:tcPr>
          <w:p w14:paraId="60532892" w14:textId="536C0701" w:rsidR="00BB5C4B" w:rsidRDefault="000F6114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841" w:type="dxa"/>
          </w:tcPr>
          <w:p w14:paraId="71484A5E" w14:textId="72559684" w:rsidR="00BB5C4B" w:rsidRDefault="000F6114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</w:p>
        </w:tc>
        <w:tc>
          <w:tcPr>
            <w:tcW w:w="869" w:type="dxa"/>
          </w:tcPr>
          <w:p w14:paraId="7D59F679" w14:textId="587C2808" w:rsidR="00BB5C4B" w:rsidRDefault="000F6114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</w:p>
        </w:tc>
        <w:tc>
          <w:tcPr>
            <w:tcW w:w="1132" w:type="dxa"/>
          </w:tcPr>
          <w:p w14:paraId="7F5189BF" w14:textId="42FDDB60" w:rsidR="00BB5C4B" w:rsidRDefault="00E234E0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5</w:t>
            </w:r>
          </w:p>
        </w:tc>
        <w:tc>
          <w:tcPr>
            <w:tcW w:w="824" w:type="dxa"/>
          </w:tcPr>
          <w:p w14:paraId="761E6616" w14:textId="62B54F14" w:rsidR="00BB5C4B" w:rsidRPr="0061732D" w:rsidRDefault="000F241B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b/>
                <w:sz w:val="24"/>
                <w:szCs w:val="24"/>
              </w:rPr>
            </w:pPr>
            <w:r w:rsidRPr="0061732D">
              <w:rPr>
                <w:b/>
                <w:sz w:val="24"/>
                <w:szCs w:val="24"/>
              </w:rPr>
              <w:t>273</w:t>
            </w:r>
          </w:p>
        </w:tc>
        <w:tc>
          <w:tcPr>
            <w:tcW w:w="844" w:type="dxa"/>
          </w:tcPr>
          <w:p w14:paraId="073F4405" w14:textId="047BC21C" w:rsidR="00BB5C4B" w:rsidRDefault="000F6114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892" w:type="dxa"/>
          </w:tcPr>
          <w:p w14:paraId="21212832" w14:textId="1AD252C3" w:rsidR="00BB5C4B" w:rsidRDefault="000F6114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771" w:type="dxa"/>
          </w:tcPr>
          <w:p w14:paraId="4E128D69" w14:textId="11BDCB39" w:rsidR="00BB5C4B" w:rsidRDefault="000F6114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4</w:t>
            </w:r>
          </w:p>
        </w:tc>
        <w:tc>
          <w:tcPr>
            <w:tcW w:w="1072" w:type="dxa"/>
          </w:tcPr>
          <w:p w14:paraId="0A036BE5" w14:textId="1D8EE6F8" w:rsidR="00BB5C4B" w:rsidRDefault="000F6114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6</w:t>
            </w:r>
          </w:p>
        </w:tc>
      </w:tr>
      <w:tr w:rsidR="00A8253F" w14:paraId="3658F227" w14:textId="404EE58A" w:rsidTr="002532B5">
        <w:tc>
          <w:tcPr>
            <w:tcW w:w="1037" w:type="dxa"/>
          </w:tcPr>
          <w:p w14:paraId="4620BC73" w14:textId="77E4BCB8" w:rsidR="00BB5C4B" w:rsidRPr="00A8253F" w:rsidRDefault="00A8253F" w:rsidP="00725E44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mbra</w:t>
            </w:r>
          </w:p>
        </w:tc>
        <w:tc>
          <w:tcPr>
            <w:tcW w:w="881" w:type="dxa"/>
          </w:tcPr>
          <w:p w14:paraId="70EA5A7F" w14:textId="628F51EA" w:rsidR="00BB5C4B" w:rsidRPr="0061732D" w:rsidRDefault="000F241B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b/>
                <w:sz w:val="24"/>
                <w:szCs w:val="24"/>
              </w:rPr>
            </w:pPr>
            <w:r w:rsidRPr="0061732D">
              <w:rPr>
                <w:b/>
                <w:sz w:val="24"/>
                <w:szCs w:val="24"/>
              </w:rPr>
              <w:t>530</w:t>
            </w:r>
          </w:p>
        </w:tc>
        <w:tc>
          <w:tcPr>
            <w:tcW w:w="795" w:type="dxa"/>
          </w:tcPr>
          <w:p w14:paraId="699EA85B" w14:textId="608C315D" w:rsidR="00BB5C4B" w:rsidRDefault="007118CB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841" w:type="dxa"/>
          </w:tcPr>
          <w:p w14:paraId="06AD8C65" w14:textId="3DB00823" w:rsidR="00BB5C4B" w:rsidRDefault="007118CB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1</w:t>
            </w:r>
          </w:p>
        </w:tc>
        <w:tc>
          <w:tcPr>
            <w:tcW w:w="869" w:type="dxa"/>
          </w:tcPr>
          <w:p w14:paraId="4AEFB04B" w14:textId="253506C6" w:rsidR="00BB5C4B" w:rsidRDefault="007118CB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9</w:t>
            </w:r>
          </w:p>
        </w:tc>
        <w:tc>
          <w:tcPr>
            <w:tcW w:w="1132" w:type="dxa"/>
          </w:tcPr>
          <w:p w14:paraId="684B1086" w14:textId="1DCC3D10" w:rsidR="00BB5C4B" w:rsidRDefault="00AC67D6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="0061732D">
              <w:rPr>
                <w:sz w:val="24"/>
                <w:szCs w:val="24"/>
              </w:rPr>
              <w:t>4.9</w:t>
            </w:r>
          </w:p>
        </w:tc>
        <w:tc>
          <w:tcPr>
            <w:tcW w:w="824" w:type="dxa"/>
          </w:tcPr>
          <w:p w14:paraId="22C5D85F" w14:textId="2F4673DF" w:rsidR="00BB5C4B" w:rsidRPr="0061732D" w:rsidRDefault="000F241B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b/>
                <w:sz w:val="24"/>
                <w:szCs w:val="24"/>
              </w:rPr>
            </w:pPr>
            <w:r w:rsidRPr="0061732D">
              <w:rPr>
                <w:b/>
                <w:sz w:val="24"/>
                <w:szCs w:val="24"/>
              </w:rPr>
              <w:t>-</w:t>
            </w:r>
          </w:p>
        </w:tc>
        <w:tc>
          <w:tcPr>
            <w:tcW w:w="844" w:type="dxa"/>
          </w:tcPr>
          <w:p w14:paraId="1B0A7960" w14:textId="3AFBA1FF" w:rsidR="00BB5C4B" w:rsidRDefault="007118CB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92" w:type="dxa"/>
          </w:tcPr>
          <w:p w14:paraId="7BDF0893" w14:textId="628294AB" w:rsidR="00BB5C4B" w:rsidRDefault="007118CB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771" w:type="dxa"/>
          </w:tcPr>
          <w:p w14:paraId="6548209D" w14:textId="468E4694" w:rsidR="00BB5C4B" w:rsidRDefault="007118CB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72" w:type="dxa"/>
          </w:tcPr>
          <w:p w14:paraId="2DC8C590" w14:textId="5B36692A" w:rsidR="00BB5C4B" w:rsidRDefault="007118CB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A8253F" w14:paraId="7B85AF4F" w14:textId="0A4FE468" w:rsidTr="002532B5">
        <w:tc>
          <w:tcPr>
            <w:tcW w:w="1037" w:type="dxa"/>
          </w:tcPr>
          <w:p w14:paraId="63E91508" w14:textId="77777777" w:rsidR="008F68AF" w:rsidRPr="00A8253F" w:rsidRDefault="008F68AF" w:rsidP="008F68AF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</w:t>
            </w:r>
          </w:p>
          <w:p w14:paraId="0D4E9AA9" w14:textId="3B2D003B" w:rsidR="00BB5C4B" w:rsidRPr="00A8253F" w:rsidRDefault="00BB5C4B" w:rsidP="00725E44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</w:p>
        </w:tc>
        <w:tc>
          <w:tcPr>
            <w:tcW w:w="881" w:type="dxa"/>
          </w:tcPr>
          <w:p w14:paraId="1B900CBB" w14:textId="3CD80123" w:rsidR="00BB5C4B" w:rsidRPr="0061732D" w:rsidRDefault="000F241B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b/>
                <w:sz w:val="24"/>
                <w:szCs w:val="24"/>
              </w:rPr>
            </w:pPr>
            <w:r w:rsidRPr="0061732D">
              <w:rPr>
                <w:b/>
                <w:sz w:val="24"/>
                <w:szCs w:val="24"/>
              </w:rPr>
              <w:t>315</w:t>
            </w:r>
          </w:p>
        </w:tc>
        <w:tc>
          <w:tcPr>
            <w:tcW w:w="795" w:type="dxa"/>
          </w:tcPr>
          <w:p w14:paraId="0045126B" w14:textId="3D5FB0DA" w:rsidR="00BB5C4B" w:rsidRDefault="00F31D89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</w:t>
            </w:r>
          </w:p>
        </w:tc>
        <w:tc>
          <w:tcPr>
            <w:tcW w:w="841" w:type="dxa"/>
          </w:tcPr>
          <w:p w14:paraId="74E033FD" w14:textId="2DFF4288" w:rsidR="00BB5C4B" w:rsidRDefault="00F31D89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  <w:r w:rsidR="0061732D">
              <w:rPr>
                <w:sz w:val="24"/>
                <w:szCs w:val="24"/>
              </w:rPr>
              <w:t>8</w:t>
            </w:r>
          </w:p>
        </w:tc>
        <w:tc>
          <w:tcPr>
            <w:tcW w:w="869" w:type="dxa"/>
          </w:tcPr>
          <w:p w14:paraId="583755B0" w14:textId="3F4F418A" w:rsidR="00BB5C4B" w:rsidRDefault="00CE5007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61732D">
              <w:rPr>
                <w:sz w:val="24"/>
                <w:szCs w:val="24"/>
              </w:rPr>
              <w:t>7</w:t>
            </w:r>
          </w:p>
        </w:tc>
        <w:tc>
          <w:tcPr>
            <w:tcW w:w="1132" w:type="dxa"/>
          </w:tcPr>
          <w:p w14:paraId="5DDF3500" w14:textId="5E9223D9" w:rsidR="00BB5C4B" w:rsidRDefault="00F31D89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 w:rsidR="0061732D">
              <w:rPr>
                <w:sz w:val="24"/>
                <w:szCs w:val="24"/>
              </w:rPr>
              <w:t>8.2</w:t>
            </w:r>
          </w:p>
        </w:tc>
        <w:tc>
          <w:tcPr>
            <w:tcW w:w="824" w:type="dxa"/>
          </w:tcPr>
          <w:p w14:paraId="570128B3" w14:textId="45B06E5C" w:rsidR="00BB5C4B" w:rsidRPr="0061732D" w:rsidRDefault="000F241B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b/>
                <w:sz w:val="24"/>
                <w:szCs w:val="24"/>
              </w:rPr>
            </w:pPr>
            <w:r w:rsidRPr="0061732D">
              <w:rPr>
                <w:b/>
                <w:sz w:val="24"/>
                <w:szCs w:val="24"/>
              </w:rPr>
              <w:t>125</w:t>
            </w:r>
          </w:p>
        </w:tc>
        <w:tc>
          <w:tcPr>
            <w:tcW w:w="844" w:type="dxa"/>
          </w:tcPr>
          <w:p w14:paraId="628343DA" w14:textId="3AC7A594" w:rsidR="00BB5C4B" w:rsidRDefault="00022E8B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892" w:type="dxa"/>
          </w:tcPr>
          <w:p w14:paraId="60CEE074" w14:textId="1827F649" w:rsidR="00BB5C4B" w:rsidRDefault="00022E8B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771" w:type="dxa"/>
          </w:tcPr>
          <w:p w14:paraId="03EED727" w14:textId="24E9B646" w:rsidR="00BB5C4B" w:rsidRDefault="00B00962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</w:t>
            </w:r>
          </w:p>
        </w:tc>
        <w:tc>
          <w:tcPr>
            <w:tcW w:w="1072" w:type="dxa"/>
          </w:tcPr>
          <w:p w14:paraId="35FA1B03" w14:textId="18A6BA30" w:rsidR="00BB5C4B" w:rsidRDefault="00F31D89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61732D">
              <w:rPr>
                <w:sz w:val="24"/>
                <w:szCs w:val="24"/>
              </w:rPr>
              <w:t>4.8</w:t>
            </w:r>
          </w:p>
        </w:tc>
      </w:tr>
      <w:tr w:rsidR="00A8253F" w14:paraId="2EC97B65" w14:textId="56EB0287" w:rsidTr="002532B5">
        <w:tc>
          <w:tcPr>
            <w:tcW w:w="1037" w:type="dxa"/>
          </w:tcPr>
          <w:p w14:paraId="4EFDE2FB" w14:textId="7FD8CF03" w:rsidR="00BB5C4B" w:rsidRPr="004C3BE0" w:rsidRDefault="008F68AF" w:rsidP="008F68AF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wara</w:t>
            </w:r>
            <w:proofErr w:type="spellEnd"/>
          </w:p>
        </w:tc>
        <w:tc>
          <w:tcPr>
            <w:tcW w:w="881" w:type="dxa"/>
          </w:tcPr>
          <w:p w14:paraId="7CF9A447" w14:textId="1C86A6AD" w:rsidR="00BB5C4B" w:rsidRPr="0061732D" w:rsidRDefault="000F241B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b/>
                <w:sz w:val="24"/>
                <w:szCs w:val="24"/>
              </w:rPr>
            </w:pPr>
            <w:r w:rsidRPr="0061732D">
              <w:rPr>
                <w:b/>
                <w:sz w:val="24"/>
                <w:szCs w:val="24"/>
              </w:rPr>
              <w:t>300</w:t>
            </w:r>
          </w:p>
        </w:tc>
        <w:tc>
          <w:tcPr>
            <w:tcW w:w="795" w:type="dxa"/>
          </w:tcPr>
          <w:p w14:paraId="1020239E" w14:textId="1F34E98B" w:rsidR="00BB5C4B" w:rsidRDefault="00B00962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</w:t>
            </w:r>
          </w:p>
        </w:tc>
        <w:tc>
          <w:tcPr>
            <w:tcW w:w="841" w:type="dxa"/>
          </w:tcPr>
          <w:p w14:paraId="3C032690" w14:textId="4BF04087" w:rsidR="00BB5C4B" w:rsidRDefault="00B00962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</w:t>
            </w:r>
          </w:p>
        </w:tc>
        <w:tc>
          <w:tcPr>
            <w:tcW w:w="869" w:type="dxa"/>
          </w:tcPr>
          <w:p w14:paraId="5FEB24B3" w14:textId="5AE85C60" w:rsidR="00BB5C4B" w:rsidRDefault="00B00962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  <w:tc>
          <w:tcPr>
            <w:tcW w:w="1132" w:type="dxa"/>
          </w:tcPr>
          <w:p w14:paraId="5AEBBE51" w14:textId="27761812" w:rsidR="00BB5C4B" w:rsidRDefault="00B00962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  <w:r w:rsidR="0061732D">
              <w:rPr>
                <w:sz w:val="24"/>
                <w:szCs w:val="24"/>
              </w:rPr>
              <w:t>.0</w:t>
            </w:r>
          </w:p>
        </w:tc>
        <w:tc>
          <w:tcPr>
            <w:tcW w:w="824" w:type="dxa"/>
          </w:tcPr>
          <w:p w14:paraId="20F11AB8" w14:textId="74B4F9DC" w:rsidR="00BB5C4B" w:rsidRPr="0061732D" w:rsidRDefault="000F241B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b/>
                <w:sz w:val="24"/>
                <w:szCs w:val="24"/>
              </w:rPr>
            </w:pPr>
            <w:r w:rsidRPr="0061732D">
              <w:rPr>
                <w:b/>
                <w:sz w:val="24"/>
                <w:szCs w:val="24"/>
              </w:rPr>
              <w:t>125</w:t>
            </w:r>
          </w:p>
        </w:tc>
        <w:tc>
          <w:tcPr>
            <w:tcW w:w="844" w:type="dxa"/>
          </w:tcPr>
          <w:p w14:paraId="5C9AD0E5" w14:textId="0F096964" w:rsidR="00BB5C4B" w:rsidRDefault="00B00962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892" w:type="dxa"/>
          </w:tcPr>
          <w:p w14:paraId="3A4CC90B" w14:textId="771CC84A" w:rsidR="00BB5C4B" w:rsidRDefault="00B00962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771" w:type="dxa"/>
          </w:tcPr>
          <w:p w14:paraId="066112A2" w14:textId="4F417903" w:rsidR="00BB5C4B" w:rsidRDefault="0061732D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</w:t>
            </w:r>
          </w:p>
        </w:tc>
        <w:tc>
          <w:tcPr>
            <w:tcW w:w="1072" w:type="dxa"/>
          </w:tcPr>
          <w:p w14:paraId="10CCD6FA" w14:textId="0056A4F4" w:rsidR="00BB5C4B" w:rsidRDefault="00B00962" w:rsidP="00FF5A4D">
            <w:pPr>
              <w:pStyle w:val="ListParagraph"/>
              <w:autoSpaceDE w:val="0"/>
              <w:autoSpaceDN w:val="0"/>
              <w:spacing w:line="360" w:lineRule="auto"/>
              <w:ind w:left="0"/>
              <w:contextualSpacing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2</w:t>
            </w:r>
          </w:p>
        </w:tc>
      </w:tr>
    </w:tbl>
    <w:p w14:paraId="0C73139E" w14:textId="77777777" w:rsidR="00FB33D1" w:rsidRDefault="00FB33D1" w:rsidP="001303C6">
      <w:pPr>
        <w:pStyle w:val="ListParagraph"/>
        <w:autoSpaceDE w:val="0"/>
        <w:autoSpaceDN w:val="0"/>
        <w:spacing w:line="360" w:lineRule="auto"/>
        <w:ind w:left="360"/>
        <w:contextualSpacing/>
        <w:jc w:val="both"/>
        <w:rPr>
          <w:sz w:val="24"/>
          <w:szCs w:val="24"/>
        </w:rPr>
      </w:pPr>
    </w:p>
    <w:p w14:paraId="52A35C7D" w14:textId="77777777" w:rsidR="00BB5C4B" w:rsidRDefault="00BB5C4B" w:rsidP="001303C6">
      <w:pPr>
        <w:pStyle w:val="ListParagraph"/>
        <w:autoSpaceDE w:val="0"/>
        <w:autoSpaceDN w:val="0"/>
        <w:spacing w:line="360" w:lineRule="auto"/>
        <w:ind w:left="360"/>
        <w:contextualSpacing/>
        <w:jc w:val="both"/>
        <w:rPr>
          <w:sz w:val="24"/>
          <w:szCs w:val="24"/>
        </w:rPr>
      </w:pPr>
    </w:p>
    <w:p w14:paraId="60200BBD" w14:textId="3494566B" w:rsidR="00BB5C4B" w:rsidRPr="00FB33D1" w:rsidRDefault="00BB5C4B" w:rsidP="001303C6">
      <w:pPr>
        <w:pStyle w:val="ListParagraph"/>
        <w:autoSpaceDE w:val="0"/>
        <w:autoSpaceDN w:val="0"/>
        <w:spacing w:line="360" w:lineRule="auto"/>
        <w:ind w:left="360"/>
        <w:contextualSpacing/>
        <w:jc w:val="both"/>
        <w:rPr>
          <w:sz w:val="24"/>
          <w:szCs w:val="24"/>
        </w:rPr>
      </w:pPr>
    </w:p>
    <w:p w14:paraId="7E68B9E6" w14:textId="77777777" w:rsidR="001303C6" w:rsidRDefault="001303C6" w:rsidP="001303C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12B0A245" w14:textId="77777777" w:rsidR="001303C6" w:rsidRDefault="001303C6" w:rsidP="001303C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065A9D14" w14:textId="77777777" w:rsidR="001303C6" w:rsidRDefault="001303C6" w:rsidP="001303C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5D48B479" w14:textId="77777777" w:rsidR="001303C6" w:rsidRDefault="001303C6" w:rsidP="001303C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4940663D" w14:textId="77777777" w:rsidR="001303C6" w:rsidRDefault="001303C6" w:rsidP="001303C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469F1BA9" w14:textId="77777777" w:rsidR="001303C6" w:rsidRDefault="001303C6" w:rsidP="001303C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60F4F2A4" w14:textId="77777777" w:rsidR="001303C6" w:rsidRDefault="001303C6" w:rsidP="001303C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00A1E0CD" w14:textId="77777777" w:rsidR="00935231" w:rsidRDefault="00935231" w:rsidP="000E472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5D39BAB7" w14:textId="77777777" w:rsidR="00935231" w:rsidRDefault="00935231" w:rsidP="000E472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5C8A0B83" w14:textId="77777777" w:rsidR="00935231" w:rsidRDefault="00935231" w:rsidP="000E472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sectPr w:rsidR="00935231" w:rsidSect="00E83ECD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B644CE"/>
    <w:multiLevelType w:val="hybridMultilevel"/>
    <w:tmpl w:val="026C57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DB6365"/>
    <w:multiLevelType w:val="hybridMultilevel"/>
    <w:tmpl w:val="C2FA9FF0"/>
    <w:lvl w:ilvl="0" w:tplc="AA808A80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3C6"/>
    <w:rsid w:val="0002165A"/>
    <w:rsid w:val="00022E8B"/>
    <w:rsid w:val="000334B6"/>
    <w:rsid w:val="0005038E"/>
    <w:rsid w:val="0007667A"/>
    <w:rsid w:val="000829FD"/>
    <w:rsid w:val="00084D33"/>
    <w:rsid w:val="00095B77"/>
    <w:rsid w:val="00095C5C"/>
    <w:rsid w:val="000A46B9"/>
    <w:rsid w:val="000D7805"/>
    <w:rsid w:val="000E4726"/>
    <w:rsid w:val="000F241B"/>
    <w:rsid w:val="000F6114"/>
    <w:rsid w:val="001303C6"/>
    <w:rsid w:val="00135E50"/>
    <w:rsid w:val="00151C09"/>
    <w:rsid w:val="001675B3"/>
    <w:rsid w:val="00187017"/>
    <w:rsid w:val="00187C3F"/>
    <w:rsid w:val="001A0D3F"/>
    <w:rsid w:val="001B6244"/>
    <w:rsid w:val="001C1EFE"/>
    <w:rsid w:val="001D1CD7"/>
    <w:rsid w:val="00206F10"/>
    <w:rsid w:val="0020721F"/>
    <w:rsid w:val="00230630"/>
    <w:rsid w:val="00233F2F"/>
    <w:rsid w:val="002374CF"/>
    <w:rsid w:val="00245D30"/>
    <w:rsid w:val="002532B5"/>
    <w:rsid w:val="00284ADF"/>
    <w:rsid w:val="002F6463"/>
    <w:rsid w:val="00310B36"/>
    <w:rsid w:val="00312A94"/>
    <w:rsid w:val="003332BC"/>
    <w:rsid w:val="003337C5"/>
    <w:rsid w:val="003347CB"/>
    <w:rsid w:val="00335654"/>
    <w:rsid w:val="003566BE"/>
    <w:rsid w:val="003A2C2E"/>
    <w:rsid w:val="003B6FF1"/>
    <w:rsid w:val="003C64DF"/>
    <w:rsid w:val="003F01DA"/>
    <w:rsid w:val="00423366"/>
    <w:rsid w:val="004B5C9D"/>
    <w:rsid w:val="004C1A68"/>
    <w:rsid w:val="004C3BE0"/>
    <w:rsid w:val="004E7345"/>
    <w:rsid w:val="00504342"/>
    <w:rsid w:val="00504F1B"/>
    <w:rsid w:val="005416F9"/>
    <w:rsid w:val="0057387D"/>
    <w:rsid w:val="005B0D2B"/>
    <w:rsid w:val="005C73E5"/>
    <w:rsid w:val="005E3FD8"/>
    <w:rsid w:val="005F2E6B"/>
    <w:rsid w:val="005F7561"/>
    <w:rsid w:val="00611BA7"/>
    <w:rsid w:val="0061732D"/>
    <w:rsid w:val="00651E91"/>
    <w:rsid w:val="006558F6"/>
    <w:rsid w:val="006751D2"/>
    <w:rsid w:val="0067748B"/>
    <w:rsid w:val="00681EE5"/>
    <w:rsid w:val="00684D52"/>
    <w:rsid w:val="006B3AA2"/>
    <w:rsid w:val="006E09B9"/>
    <w:rsid w:val="006E6B28"/>
    <w:rsid w:val="006F1721"/>
    <w:rsid w:val="007118CB"/>
    <w:rsid w:val="007211DA"/>
    <w:rsid w:val="007254E8"/>
    <w:rsid w:val="00725E44"/>
    <w:rsid w:val="00736D8F"/>
    <w:rsid w:val="00741633"/>
    <w:rsid w:val="00741D1E"/>
    <w:rsid w:val="00744945"/>
    <w:rsid w:val="0078048F"/>
    <w:rsid w:val="007A6D26"/>
    <w:rsid w:val="007A7931"/>
    <w:rsid w:val="007A7B8B"/>
    <w:rsid w:val="007B2908"/>
    <w:rsid w:val="007C42EF"/>
    <w:rsid w:val="00811D17"/>
    <w:rsid w:val="008152B7"/>
    <w:rsid w:val="00816761"/>
    <w:rsid w:val="00863CEA"/>
    <w:rsid w:val="008746FA"/>
    <w:rsid w:val="00891AFD"/>
    <w:rsid w:val="00893E9E"/>
    <w:rsid w:val="008A4A2B"/>
    <w:rsid w:val="008D4329"/>
    <w:rsid w:val="008D547B"/>
    <w:rsid w:val="008F68AF"/>
    <w:rsid w:val="00915469"/>
    <w:rsid w:val="00916FCA"/>
    <w:rsid w:val="00935231"/>
    <w:rsid w:val="00964386"/>
    <w:rsid w:val="00967C00"/>
    <w:rsid w:val="00975672"/>
    <w:rsid w:val="009906F9"/>
    <w:rsid w:val="009A710F"/>
    <w:rsid w:val="009B0F4E"/>
    <w:rsid w:val="009B7E9F"/>
    <w:rsid w:val="009D12C2"/>
    <w:rsid w:val="009D26B4"/>
    <w:rsid w:val="009E3CCE"/>
    <w:rsid w:val="00A10643"/>
    <w:rsid w:val="00A36744"/>
    <w:rsid w:val="00A80851"/>
    <w:rsid w:val="00A8253F"/>
    <w:rsid w:val="00A82AC5"/>
    <w:rsid w:val="00A83F7E"/>
    <w:rsid w:val="00A87220"/>
    <w:rsid w:val="00A9765A"/>
    <w:rsid w:val="00AB186B"/>
    <w:rsid w:val="00AC67D6"/>
    <w:rsid w:val="00AF0796"/>
    <w:rsid w:val="00B00962"/>
    <w:rsid w:val="00B948D1"/>
    <w:rsid w:val="00BB5C4B"/>
    <w:rsid w:val="00BD60B6"/>
    <w:rsid w:val="00BE1425"/>
    <w:rsid w:val="00BF5F9E"/>
    <w:rsid w:val="00C01647"/>
    <w:rsid w:val="00C20670"/>
    <w:rsid w:val="00C45D04"/>
    <w:rsid w:val="00C57E8A"/>
    <w:rsid w:val="00C76090"/>
    <w:rsid w:val="00CA2E52"/>
    <w:rsid w:val="00CD27F9"/>
    <w:rsid w:val="00CE5007"/>
    <w:rsid w:val="00D1534F"/>
    <w:rsid w:val="00D51770"/>
    <w:rsid w:val="00D73F98"/>
    <w:rsid w:val="00D82ABE"/>
    <w:rsid w:val="00D91B91"/>
    <w:rsid w:val="00DD612B"/>
    <w:rsid w:val="00DD6349"/>
    <w:rsid w:val="00DD7DEC"/>
    <w:rsid w:val="00E05C56"/>
    <w:rsid w:val="00E20D04"/>
    <w:rsid w:val="00E234E0"/>
    <w:rsid w:val="00E3105B"/>
    <w:rsid w:val="00E75306"/>
    <w:rsid w:val="00E83ECD"/>
    <w:rsid w:val="00EA6329"/>
    <w:rsid w:val="00EE2240"/>
    <w:rsid w:val="00EE663F"/>
    <w:rsid w:val="00EF4DD1"/>
    <w:rsid w:val="00F31D89"/>
    <w:rsid w:val="00F43600"/>
    <w:rsid w:val="00F510D6"/>
    <w:rsid w:val="00F666F6"/>
    <w:rsid w:val="00FB33D1"/>
    <w:rsid w:val="00FC0414"/>
    <w:rsid w:val="00FC4F5A"/>
    <w:rsid w:val="00FF5A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ED3B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6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sid w:val="001303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26"/>
    <w:qFormat/>
    <w:rsid w:val="001303C6"/>
    <w:pPr>
      <w:ind w:left="720"/>
    </w:pPr>
    <w:rPr>
      <w:sz w:val="20"/>
      <w:szCs w:val="20"/>
    </w:rPr>
  </w:style>
  <w:style w:type="table" w:customStyle="1" w:styleId="PlainTable21">
    <w:name w:val="Plain Table 21"/>
    <w:basedOn w:val="TableNormal"/>
    <w:uiPriority w:val="40"/>
    <w:rsid w:val="001303C6"/>
    <w:rPr>
      <w:rFonts w:ascii="Calibri" w:eastAsia="Times New Roman" w:hAnsi="Calibri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808080" w:themeColor="text1" w:themeTint="7F"/>
        <w:bottom w:val="single" w:sz="4" w:space="0" w:color="808080" w:themeColor="text1" w:themeTint="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000000" w:fill="auto"/>
      </w:rPr>
      <w:tblPr/>
      <w:tcPr>
        <w:tcBorders>
          <w:bottom w:val="single" w:sz="4" w:space="0" w:color="808080" w:themeColor="text1" w:themeTint="7F"/>
        </w:tcBorders>
      </w:tcPr>
    </w:tblStylePr>
    <w:tblStylePr w:type="lastRow">
      <w:rPr>
        <w:b/>
        <w:w w:val="100"/>
        <w:sz w:val="20"/>
        <w:szCs w:val="20"/>
        <w:shd w:val="clear" w:color="000000" w:fill="auto"/>
      </w:rPr>
      <w:tblPr/>
      <w:tcPr>
        <w:tcBorders>
          <w:top w:val="single" w:sz="4" w:space="0" w:color="808080" w:themeColor="text1" w:themeTint="7F"/>
        </w:tcBorders>
      </w:tcPr>
    </w:tblStylePr>
    <w:tblStylePr w:type="firstCol">
      <w:rPr>
        <w:b/>
        <w:w w:val="100"/>
        <w:sz w:val="20"/>
        <w:szCs w:val="20"/>
        <w:shd w:val="clear" w:color="000000" w:fill="auto"/>
      </w:rPr>
    </w:tblStylePr>
    <w:tblStylePr w:type="lastCol">
      <w:rPr>
        <w:b/>
        <w:w w:val="100"/>
        <w:sz w:val="20"/>
        <w:szCs w:val="20"/>
        <w:shd w:val="clear" w:color="000000" w:fill="auto"/>
      </w:rPr>
    </w:tblStylePr>
    <w:tblStylePr w:type="band1Vert">
      <w:tblPr/>
      <w:tcPr>
        <w:tcBorders>
          <w:left w:val="single" w:sz="4" w:space="0" w:color="808080" w:themeColor="text1" w:themeTint="7F"/>
          <w:right w:val="single" w:sz="4" w:space="0" w:color="808080" w:themeColor="text1" w:themeTint="7F"/>
        </w:tcBorders>
      </w:tcPr>
    </w:tblStylePr>
    <w:tblStylePr w:type="band2Vert">
      <w:tblPr/>
      <w:tcPr>
        <w:tcBorders>
          <w:left w:val="single" w:sz="4" w:space="0" w:color="808080" w:themeColor="text1" w:themeTint="7F"/>
          <w:right w:val="single" w:sz="4" w:space="0" w:color="808080" w:themeColor="text1" w:themeTint="7F"/>
        </w:tcBorders>
      </w:tcPr>
    </w:tblStylePr>
    <w:tblStylePr w:type="band1Horz">
      <w:tblPr/>
      <w:tcPr>
        <w:tcBorders>
          <w:top w:val="single" w:sz="4" w:space="0" w:color="808080" w:themeColor="text1" w:themeTint="7F"/>
          <w:bottom w:val="single" w:sz="4" w:space="0" w:color="808080" w:themeColor="text1" w:themeTint="7F"/>
        </w:tcBorders>
      </w:tcPr>
    </w:tblStylePr>
  </w:style>
  <w:style w:type="table" w:styleId="TableGrid">
    <w:name w:val="Table Grid"/>
    <w:basedOn w:val="TableNormal"/>
    <w:uiPriority w:val="39"/>
    <w:rsid w:val="004C3BE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6558F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olola Samson</dc:creator>
  <cp:lastModifiedBy>Awolola Samson</cp:lastModifiedBy>
  <cp:revision>4</cp:revision>
  <cp:lastPrinted>2018-04-23T08:50:00Z</cp:lastPrinted>
  <dcterms:created xsi:type="dcterms:W3CDTF">2018-11-06T16:42:00Z</dcterms:created>
  <dcterms:modified xsi:type="dcterms:W3CDTF">2018-11-07T12:34:00Z</dcterms:modified>
</cp:coreProperties>
</file>